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Systematic review search strateg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696"/>
        <w:gridCol w:w="2776"/>
        <w:gridCol w:w="3240"/>
      </w:tblGrid>
      <w:tr>
        <w:trPr/>
        <w:tc>
          <w:tcPr>
            <w:tcW w:w="3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6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ey terms</w:t>
            </w:r>
          </w:p>
        </w:tc>
      </w:tr>
      <w:tr>
        <w:trPr>
          <w:trHeight w:val="284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SH terms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ee text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SH term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ee text</w:t>
            </w:r>
          </w:p>
        </w:tc>
      </w:tr>
      <w:tr>
        <w:trPr>
          <w:trHeight w:val="281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education, medical, undergraduate,” “students, medical,” “clinical clerkship”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undergraduate medical education,” “medical students,” “clerk,”</w:t>
            </w:r>
          </w:p>
          <w:p>
            <w:pPr>
              <w:pStyle w:val="Normal"/>
              <w:rPr/>
            </w:pPr>
            <w:r>
              <w:rPr/>
              <w:t>“</w:t>
            </w:r>
            <w:r>
              <w:rPr/>
              <w:t>clerkship”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drug industry,” “marketing,” “drug discovery,” “drugs, generic,” “drug approval,” “conflict of interest,” “organizational policy,” “drug prescriptions,” “drug utilization,” “pharmacology, clinical/education,” “drug therapy” AND “attitude of health professional,” “evidence-based medicine” AND “drug therapy”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pharmaceutical industry,” “drug industry,” “drug company,” “pharmaceutical representative,” “pharmaceutical marketing,” “pharmaceutical promotion,” “drug development,” “drug discovery,” “trade name,” “generic*,” “conflict of interest,” “medical school policy,” “industry interaction*,” “prescription,” “prescribing,” “pharmacology education,” “rational prescribing,” “evidence-based prescribing,” “drug approval,” medication AND attitude, “evidence-based medicine” AND medic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following search strategy was employed for searching PubMed and was adapted for other database; MeSH = medical subject headings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bidi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Arial" w:hAnsi="Arial" w:eastAsia="Times New Roman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Times New Roman" w:cs="Times New Roman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Gsa1">
    <w:name w:val="gs_a1"/>
    <w:qFormat/>
    <w:rPr>
      <w:color w:val="008000"/>
    </w:rPr>
  </w:style>
  <w:style w:type="character" w:styleId="FootnoteCharacters">
    <w:name w:val="Footnote Characters"/>
    <w:qFormat/>
    <w:rPr>
      <w:vertAlign w:val="superscript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bidi="en-US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Footnote">
    <w:name w:val="Footnote Text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7:52:00Z</dcterms:created>
  <dc:creator>Partners Information Systems</dc:creator>
  <dc:description/>
  <dc:language>en-US</dc:language>
  <cp:lastModifiedBy>Andrew Hyde</cp:lastModifiedBy>
  <cp:lastPrinted>2011-03-07T11:22:00Z</cp:lastPrinted>
  <dcterms:modified xsi:type="dcterms:W3CDTF">2011-04-06T17:52:00Z</dcterms:modified>
  <cp:revision>2</cp:revision>
  <dc:subject/>
  <dc:title>Outline—Literature Revie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